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95"/>
        <w:gridCol w:w="1255"/>
      </w:tblGrid>
      <w:tr w:rsidR="001B66C6" w:rsidRPr="001B66C6" w14:paraId="678688B5" w14:textId="528BD52E" w:rsidTr="008A4302">
        <w:tc>
          <w:tcPr>
            <w:tcW w:w="8095" w:type="dxa"/>
            <w:tcBorders>
              <w:top w:val="single" w:sz="4" w:space="0" w:color="auto"/>
              <w:bottom w:val="single" w:sz="4" w:space="0" w:color="auto"/>
            </w:tcBorders>
          </w:tcPr>
          <w:p w14:paraId="1E380E3A" w14:textId="306DCCC3" w:rsidR="001B66C6" w:rsidRPr="001B66C6" w:rsidRDefault="001B66C6" w:rsidP="002F4E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uery 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597E3A00" w14:textId="6B7998F9" w:rsidR="001B66C6" w:rsidRPr="001B66C6" w:rsidRDefault="001B66C6" w:rsidP="002F4E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s found</w:t>
            </w:r>
          </w:p>
        </w:tc>
      </w:tr>
      <w:tr w:rsidR="001B66C6" w:rsidRPr="001B66C6" w14:paraId="7A9DB26A" w14:textId="6A22F883" w:rsidTr="008A4302">
        <w:tc>
          <w:tcPr>
            <w:tcW w:w="9350" w:type="dxa"/>
            <w:gridSpan w:val="2"/>
            <w:tcBorders>
              <w:top w:val="single" w:sz="4" w:space="0" w:color="auto"/>
            </w:tcBorders>
          </w:tcPr>
          <w:p w14:paraId="5AA4A38A" w14:textId="75CC1AE5" w:rsidR="001B66C6" w:rsidRPr="001B66C6" w:rsidRDefault="001B66C6" w:rsidP="001B66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 Central</w:t>
            </w:r>
          </w:p>
        </w:tc>
      </w:tr>
      <w:tr w:rsidR="00557818" w:rsidRPr="001B66C6" w14:paraId="0E0444BB" w14:textId="77777777" w:rsidTr="008A4302">
        <w:tc>
          <w:tcPr>
            <w:tcW w:w="8095" w:type="dxa"/>
          </w:tcPr>
          <w:p w14:paraId="10677EAF" w14:textId="463F4513" w:rsidR="00557818" w:rsidRPr="001B66C6" w:rsidRDefault="00557818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(((((((Workplac* Violenc*) OR sexual violenc*[MeSH Terms]) OR sex offens*[MeSH Terms]) OR sexual abus*[MeSH Terms]) OR physical violenc*) OR verbal violenc*) OR sexual harassment) AND Ethiopia</w:t>
            </w:r>
          </w:p>
        </w:tc>
        <w:tc>
          <w:tcPr>
            <w:tcW w:w="1255" w:type="dxa"/>
          </w:tcPr>
          <w:p w14:paraId="6D73C973" w14:textId="563977F1" w:rsidR="00557818" w:rsidRPr="001B66C6" w:rsidRDefault="00557818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1425</w:t>
            </w:r>
          </w:p>
        </w:tc>
      </w:tr>
      <w:tr w:rsidR="00557818" w:rsidRPr="001B66C6" w14:paraId="05FB446F" w14:textId="77777777" w:rsidTr="008A4302">
        <w:tc>
          <w:tcPr>
            <w:tcW w:w="8095" w:type="dxa"/>
          </w:tcPr>
          <w:p w14:paraId="31EF3CA0" w14:textId="51AF6908" w:rsidR="00557818" w:rsidRPr="001B66C6" w:rsidRDefault="00557818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workplace sexual violence</w:t>
            </w: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55" w:type="dxa"/>
          </w:tcPr>
          <w:p w14:paraId="41F598FF" w14:textId="6FA36B12" w:rsidR="00557818" w:rsidRPr="001B66C6" w:rsidRDefault="00557818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3355</w:t>
            </w:r>
          </w:p>
        </w:tc>
      </w:tr>
      <w:tr w:rsidR="00557818" w:rsidRPr="001B66C6" w14:paraId="53916EE7" w14:textId="77777777" w:rsidTr="008A4302">
        <w:tc>
          <w:tcPr>
            <w:tcW w:w="8095" w:type="dxa"/>
          </w:tcPr>
          <w:p w14:paraId="768664B6" w14:textId="784C855B" w:rsidR="00557818" w:rsidRPr="001B66C6" w:rsidRDefault="00557818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 xml:space="preserve">(((((Workplac* violence) OR </w:t>
            </w:r>
            <w:proofErr w:type="spellStart"/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workplac</w:t>
            </w:r>
            <w:proofErr w:type="spellEnd"/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* sexual violenc*) OR Physical violenc*) OR verbal violenc*) OR sexual harassment) AND Ethiopia</w:t>
            </w: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55" w:type="dxa"/>
          </w:tcPr>
          <w:p w14:paraId="1CD286FE" w14:textId="551E9E20" w:rsidR="00557818" w:rsidRPr="001B66C6" w:rsidRDefault="00557818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849</w:t>
            </w:r>
          </w:p>
        </w:tc>
      </w:tr>
      <w:tr w:rsidR="00557818" w:rsidRPr="001B66C6" w14:paraId="08746C76" w14:textId="77777777" w:rsidTr="008A4302">
        <w:tc>
          <w:tcPr>
            <w:tcW w:w="8095" w:type="dxa"/>
          </w:tcPr>
          <w:p w14:paraId="086C89A7" w14:textId="4B77CA01" w:rsidR="00557818" w:rsidRPr="001B66C6" w:rsidRDefault="00557818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workplac</w:t>
            </w:r>
            <w:proofErr w:type="spellEnd"/>
            <w:r w:rsidRPr="001B66C6">
              <w:rPr>
                <w:rFonts w:ascii="Times New Roman" w:hAnsi="Times New Roman" w:cs="Times New Roman"/>
                <w:sz w:val="20"/>
                <w:szCs w:val="20"/>
              </w:rPr>
              <w:t xml:space="preserve">* violence OR </w:t>
            </w:r>
            <w:proofErr w:type="spellStart"/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workplac</w:t>
            </w:r>
            <w:proofErr w:type="spellEnd"/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* sexual Violenc* AND Ethiopia</w:t>
            </w:r>
          </w:p>
        </w:tc>
        <w:tc>
          <w:tcPr>
            <w:tcW w:w="1255" w:type="dxa"/>
          </w:tcPr>
          <w:p w14:paraId="46E98A88" w14:textId="6E799A55" w:rsidR="00557818" w:rsidRPr="001B66C6" w:rsidRDefault="00557818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557818" w:rsidRPr="001B66C6" w14:paraId="68501E5C" w14:textId="77777777" w:rsidTr="008A4302">
        <w:tc>
          <w:tcPr>
            <w:tcW w:w="8095" w:type="dxa"/>
          </w:tcPr>
          <w:p w14:paraId="28E445DD" w14:textId="4E616E14" w:rsidR="00557818" w:rsidRPr="001B66C6" w:rsidRDefault="00557818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 xml:space="preserve">Workplac* AND sexual violenc* OR attempted </w:t>
            </w:r>
            <w:proofErr w:type="spellStart"/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rap</w:t>
            </w:r>
            <w:proofErr w:type="spellEnd"/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* OR rap* AND Ethiopia</w:t>
            </w:r>
          </w:p>
        </w:tc>
        <w:tc>
          <w:tcPr>
            <w:tcW w:w="1255" w:type="dxa"/>
          </w:tcPr>
          <w:p w14:paraId="5858F8DD" w14:textId="1D1E5566" w:rsidR="00557818" w:rsidRPr="001B66C6" w:rsidRDefault="00557818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</w:tr>
      <w:tr w:rsidR="00557818" w:rsidRPr="001B66C6" w14:paraId="0CF80ADB" w14:textId="77777777" w:rsidTr="008A4302">
        <w:tc>
          <w:tcPr>
            <w:tcW w:w="8095" w:type="dxa"/>
          </w:tcPr>
          <w:p w14:paraId="295A12C1" w14:textId="25A253E0" w:rsidR="00557818" w:rsidRPr="001B66C6" w:rsidRDefault="00557818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 xml:space="preserve">Workplac* OR sexual violenc* OR attempted </w:t>
            </w:r>
            <w:proofErr w:type="spellStart"/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rap</w:t>
            </w:r>
            <w:proofErr w:type="spellEnd"/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* OR rap* AND Ethiopia</w:t>
            </w: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55" w:type="dxa"/>
          </w:tcPr>
          <w:p w14:paraId="7F8E30EE" w14:textId="2B806958" w:rsidR="00557818" w:rsidRPr="001B66C6" w:rsidRDefault="00557818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3196</w:t>
            </w:r>
          </w:p>
        </w:tc>
      </w:tr>
      <w:tr w:rsidR="00557818" w:rsidRPr="001B66C6" w14:paraId="2FE46E22" w14:textId="77777777" w:rsidTr="008A4302">
        <w:tc>
          <w:tcPr>
            <w:tcW w:w="8095" w:type="dxa"/>
          </w:tcPr>
          <w:p w14:paraId="26127623" w14:textId="70BE6486" w:rsidR="00557818" w:rsidRPr="001B66C6" w:rsidRDefault="00557818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 xml:space="preserve">Workplac* AND sexual Violenc* OR attempted </w:t>
            </w:r>
            <w:proofErr w:type="spellStart"/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rap</w:t>
            </w:r>
            <w:proofErr w:type="spellEnd"/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* OR rap* AND Ethiopia</w:t>
            </w: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55" w:type="dxa"/>
          </w:tcPr>
          <w:p w14:paraId="2D4AF6A2" w14:textId="76448DE3" w:rsidR="00557818" w:rsidRPr="001B66C6" w:rsidRDefault="00557818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</w:tr>
      <w:tr w:rsidR="00557818" w:rsidRPr="001B66C6" w14:paraId="79376104" w14:textId="77777777" w:rsidTr="008A4302">
        <w:tc>
          <w:tcPr>
            <w:tcW w:w="8095" w:type="dxa"/>
          </w:tcPr>
          <w:p w14:paraId="626D6615" w14:textId="592B0AF7" w:rsidR="00557818" w:rsidRPr="001B66C6" w:rsidRDefault="00557818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Workplac* AND sexual Violenc* OR physical Violenc* OR verbal Violenc* OR sexual harassment AND Ethiopia</w:t>
            </w: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55" w:type="dxa"/>
          </w:tcPr>
          <w:p w14:paraId="19F2230D" w14:textId="525853B3" w:rsidR="00557818" w:rsidRPr="001B66C6" w:rsidRDefault="00557818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849</w:t>
            </w:r>
          </w:p>
        </w:tc>
      </w:tr>
      <w:tr w:rsidR="00557818" w:rsidRPr="001B66C6" w14:paraId="12BF8C4F" w14:textId="77777777" w:rsidTr="008A4302">
        <w:tc>
          <w:tcPr>
            <w:tcW w:w="8095" w:type="dxa"/>
          </w:tcPr>
          <w:p w14:paraId="5BFF1BB3" w14:textId="5B117E7A" w:rsidR="00557818" w:rsidRPr="001B66C6" w:rsidRDefault="00557818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Workplace AND sexual Violence OR physical Violence OR verbal Violence OR sexual harassment AND Ethiopia</w:t>
            </w: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55" w:type="dxa"/>
          </w:tcPr>
          <w:p w14:paraId="64D677D1" w14:textId="200781F6" w:rsidR="00557818" w:rsidRPr="001B66C6" w:rsidRDefault="00557818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4327</w:t>
            </w:r>
          </w:p>
        </w:tc>
      </w:tr>
      <w:tr w:rsidR="00557818" w:rsidRPr="001B66C6" w14:paraId="0D4CC97E" w14:textId="77777777" w:rsidTr="008A4302">
        <w:tc>
          <w:tcPr>
            <w:tcW w:w="8095" w:type="dxa"/>
          </w:tcPr>
          <w:p w14:paraId="42A76235" w14:textId="2253A29F" w:rsidR="00557818" w:rsidRPr="001B66C6" w:rsidRDefault="00557818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workplac</w:t>
            </w:r>
            <w:proofErr w:type="spellEnd"/>
            <w:r w:rsidRPr="001B66C6">
              <w:rPr>
                <w:rFonts w:ascii="Times New Roman" w:hAnsi="Times New Roman" w:cs="Times New Roman"/>
                <w:sz w:val="20"/>
                <w:szCs w:val="20"/>
              </w:rPr>
              <w:t xml:space="preserve">* violence OR </w:t>
            </w:r>
            <w:proofErr w:type="spellStart"/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workplac</w:t>
            </w:r>
            <w:proofErr w:type="spellEnd"/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* sexual Violence AND Ethiopia</w:t>
            </w: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55" w:type="dxa"/>
          </w:tcPr>
          <w:p w14:paraId="2A6F5CED" w14:textId="401CD83D" w:rsidR="00557818" w:rsidRPr="001B66C6" w:rsidRDefault="00557818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</w:tr>
      <w:tr w:rsidR="00557818" w:rsidRPr="001B66C6" w14:paraId="2045FE94" w14:textId="77777777" w:rsidTr="008A4302">
        <w:tc>
          <w:tcPr>
            <w:tcW w:w="8095" w:type="dxa"/>
          </w:tcPr>
          <w:p w14:paraId="6A564DB7" w14:textId="2A0DDA81" w:rsidR="00557818" w:rsidRPr="001B66C6" w:rsidRDefault="00557818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workpla</w:t>
            </w:r>
            <w:proofErr w:type="spellEnd"/>
            <w:r w:rsidRPr="001B66C6">
              <w:rPr>
                <w:rFonts w:ascii="Times New Roman" w:hAnsi="Times New Roman" w:cs="Times New Roman"/>
                <w:sz w:val="20"/>
                <w:szCs w:val="20"/>
              </w:rPr>
              <w:t xml:space="preserve">* violence OR </w:t>
            </w:r>
            <w:proofErr w:type="spellStart"/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workplac</w:t>
            </w:r>
            <w:proofErr w:type="spellEnd"/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* sexual Violence AND Ethiopia</w:t>
            </w: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55" w:type="dxa"/>
          </w:tcPr>
          <w:p w14:paraId="0BF06456" w14:textId="1B6F5D26" w:rsidR="00557818" w:rsidRPr="001B66C6" w:rsidRDefault="00557818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</w:tr>
      <w:tr w:rsidR="00557818" w:rsidRPr="001B66C6" w14:paraId="6639C573" w14:textId="77777777" w:rsidTr="008A4302">
        <w:tc>
          <w:tcPr>
            <w:tcW w:w="8095" w:type="dxa"/>
            <w:tcBorders>
              <w:bottom w:val="single" w:sz="4" w:space="0" w:color="auto"/>
            </w:tcBorders>
          </w:tcPr>
          <w:p w14:paraId="7FB55020" w14:textId="70807AF4" w:rsidR="00557818" w:rsidRPr="001B66C6" w:rsidRDefault="00557818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workplace violence AND Ethiopia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69CFDC0D" w14:textId="622C28DF" w:rsidR="00557818" w:rsidRPr="001B66C6" w:rsidRDefault="00557818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</w:tr>
      <w:tr w:rsidR="001B66C6" w:rsidRPr="001B66C6" w14:paraId="08C93A83" w14:textId="77777777" w:rsidTr="008A4302"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F87C66" w14:textId="12F8F7F1" w:rsidR="001B66C6" w:rsidRPr="001B66C6" w:rsidRDefault="001B66C6" w:rsidP="002F4E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</w:tc>
      </w:tr>
      <w:tr w:rsidR="00557818" w:rsidRPr="001B66C6" w14:paraId="7E8BF28B" w14:textId="77777777" w:rsidTr="008A4302">
        <w:tc>
          <w:tcPr>
            <w:tcW w:w="8095" w:type="dxa"/>
            <w:tcBorders>
              <w:top w:val="single" w:sz="4" w:space="0" w:color="auto"/>
            </w:tcBorders>
          </w:tcPr>
          <w:p w14:paraId="17444317" w14:textId="0D125CA8" w:rsidR="00557818" w:rsidRPr="001B66C6" w:rsidRDefault="00557818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Workplace AND sexual Violence OR physical Violence OR verbal Violence OR sexual harassment AND Ethiopia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30CE89DF" w14:textId="17B0B739" w:rsidR="00557818" w:rsidRPr="001B66C6" w:rsidRDefault="00557818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</w:tr>
      <w:tr w:rsidR="00E47D25" w:rsidRPr="001B66C6" w14:paraId="7A7C5C7B" w14:textId="77777777" w:rsidTr="008A4302">
        <w:tc>
          <w:tcPr>
            <w:tcW w:w="8095" w:type="dxa"/>
            <w:tcBorders>
              <w:bottom w:val="single" w:sz="4" w:space="0" w:color="auto"/>
            </w:tcBorders>
          </w:tcPr>
          <w:p w14:paraId="5C28BF08" w14:textId="2CA00652" w:rsidR="00E47D25" w:rsidRPr="001B66C6" w:rsidRDefault="00E47D25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Workplac* AND sexual violenc* OR physical violenc* OR verbal violenc* OR sexual harassment AND Ethiopia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223586AD" w14:textId="3DB56559" w:rsidR="00E47D25" w:rsidRPr="001B66C6" w:rsidRDefault="00E47D25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</w:tr>
      <w:tr w:rsidR="001B66C6" w:rsidRPr="001B66C6" w14:paraId="68047D30" w14:textId="77777777" w:rsidTr="008A4302"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C3724A" w14:textId="266FFE1D" w:rsidR="001B66C6" w:rsidRPr="001B66C6" w:rsidRDefault="001B66C6" w:rsidP="002F4E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ogle scholar</w:t>
            </w:r>
          </w:p>
        </w:tc>
      </w:tr>
      <w:tr w:rsidR="00557818" w:rsidRPr="001B66C6" w14:paraId="0C656F21" w14:textId="77777777" w:rsidTr="008A4302">
        <w:tc>
          <w:tcPr>
            <w:tcW w:w="8095" w:type="dxa"/>
            <w:tcBorders>
              <w:top w:val="single" w:sz="4" w:space="0" w:color="auto"/>
            </w:tcBorders>
          </w:tcPr>
          <w:p w14:paraId="67F0509B" w14:textId="01545F9C" w:rsidR="00557818" w:rsidRPr="001B66C6" w:rsidRDefault="00557818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Workplac* Violenc* OR sexual violenc*[MeSH Terms] OR sex offens*[MeSH Terms] OR sexual abus*[MeSH Terms] OR physical violenc* OR verbal violenc* OR sexual harassment AND Ethiopia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09513B87" w14:textId="087BDF00" w:rsidR="00557818" w:rsidRPr="001B66C6" w:rsidRDefault="00557818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1B66C6" w:rsidRPr="001B66C6" w14:paraId="14D23D6B" w14:textId="77777777" w:rsidTr="008A4302">
        <w:tc>
          <w:tcPr>
            <w:tcW w:w="9350" w:type="dxa"/>
            <w:gridSpan w:val="2"/>
          </w:tcPr>
          <w:p w14:paraId="7678D6B8" w14:textId="58B6AF78" w:rsidR="001B66C6" w:rsidRPr="001B66C6" w:rsidRDefault="001B66C6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Cochrane Library</w:t>
            </w:r>
          </w:p>
        </w:tc>
      </w:tr>
      <w:tr w:rsidR="00557818" w:rsidRPr="001B66C6" w14:paraId="27B62B26" w14:textId="77777777" w:rsidTr="008A4302">
        <w:tc>
          <w:tcPr>
            <w:tcW w:w="8095" w:type="dxa"/>
            <w:tcBorders>
              <w:bottom w:val="single" w:sz="4" w:space="0" w:color="auto"/>
            </w:tcBorders>
          </w:tcPr>
          <w:p w14:paraId="78AA8599" w14:textId="53CD90C4" w:rsidR="00557818" w:rsidRPr="001B66C6" w:rsidRDefault="00557818" w:rsidP="00557818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5781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Workplac* Violenc* OR sexual violenc*[MeSH Terms] OR sex offens*[MeSH Terms] OR sexual abus*[MeSH Terms] OR physical violenc* OR verbal violenc* OR sexual harassment AND Ethiopia in Title Abstract Keyword 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40D43305" w14:textId="0146B4C9" w:rsidR="00557818" w:rsidRPr="001B66C6" w:rsidRDefault="00557818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66C6" w:rsidRPr="001B66C6" w14:paraId="1A96EF70" w14:textId="77777777" w:rsidTr="008A4302"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5B59F6" w14:textId="7195840C" w:rsidR="001B66C6" w:rsidRPr="001B66C6" w:rsidRDefault="001B66C6" w:rsidP="002F4E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6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dline</w:t>
            </w:r>
          </w:p>
        </w:tc>
      </w:tr>
      <w:tr w:rsidR="00557818" w:rsidRPr="001B66C6" w14:paraId="08660FBF" w14:textId="77777777" w:rsidTr="008A4302">
        <w:tc>
          <w:tcPr>
            <w:tcW w:w="8095" w:type="dxa"/>
            <w:tcBorders>
              <w:top w:val="single" w:sz="4" w:space="0" w:color="auto"/>
            </w:tcBorders>
          </w:tcPr>
          <w:p w14:paraId="314CC604" w14:textId="27AC8385" w:rsidR="00557818" w:rsidRPr="001B66C6" w:rsidRDefault="00557818" w:rsidP="00557818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6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xual violence AND Ethiopia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69554C89" w14:textId="7FD8B1AF" w:rsidR="00557818" w:rsidRPr="001B66C6" w:rsidRDefault="00557818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</w:tr>
      <w:tr w:rsidR="00557818" w:rsidRPr="001B66C6" w14:paraId="4DAB17C9" w14:textId="77777777" w:rsidTr="0056257A">
        <w:tc>
          <w:tcPr>
            <w:tcW w:w="8095" w:type="dxa"/>
            <w:tcBorders>
              <w:bottom w:val="single" w:sz="4" w:space="0" w:color="auto"/>
            </w:tcBorders>
          </w:tcPr>
          <w:p w14:paraId="21676CD6" w14:textId="4DB37E8F" w:rsidR="00557818" w:rsidRPr="001B66C6" w:rsidRDefault="00557818" w:rsidP="00557818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6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orkplace AND sexual violence AND Ethiopia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17C7238A" w14:textId="1880E900" w:rsidR="00557818" w:rsidRPr="001B66C6" w:rsidRDefault="00557818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C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C01506" w:rsidRPr="001B66C6" w14:paraId="3216EBB6" w14:textId="77777777" w:rsidTr="0056257A"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022375" w14:textId="0A8F5881" w:rsidR="00C01506" w:rsidRPr="00C01506" w:rsidRDefault="00C01506" w:rsidP="002F4E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15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rican Journals Online</w:t>
            </w:r>
          </w:p>
        </w:tc>
      </w:tr>
      <w:tr w:rsidR="00C01506" w:rsidRPr="001B66C6" w14:paraId="09E5F873" w14:textId="77777777" w:rsidTr="0056257A">
        <w:tc>
          <w:tcPr>
            <w:tcW w:w="8095" w:type="dxa"/>
            <w:tcBorders>
              <w:top w:val="single" w:sz="4" w:space="0" w:color="auto"/>
            </w:tcBorders>
          </w:tcPr>
          <w:p w14:paraId="076AAED7" w14:textId="4C8563AF" w:rsidR="00C01506" w:rsidRPr="001B66C6" w:rsidRDefault="00953A68" w:rsidP="00557818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53A6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orkplace Violence OR sexual violence OR sex offense OR sexual abuse OR physical violence OR verbal violence OR sexual harassment AND Ethiopia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22C20FD4" w14:textId="31B8AD42" w:rsidR="00C01506" w:rsidRPr="001B66C6" w:rsidRDefault="00953A68" w:rsidP="002F4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</w:tbl>
    <w:p w14:paraId="7BF1C737" w14:textId="53EB98B3" w:rsidR="00557818" w:rsidRDefault="00557818" w:rsidP="002F4E89"/>
    <w:sectPr w:rsidR="00557818" w:rsidSect="003D1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CzNDSzMDM2NDG2sLRQ0lEKTi0uzszPAykwqgUA+Uu3eCwAAAA="/>
  </w:docVars>
  <w:rsids>
    <w:rsidRoot w:val="00D15916"/>
    <w:rsid w:val="001B66C6"/>
    <w:rsid w:val="002F4E89"/>
    <w:rsid w:val="003D1E2A"/>
    <w:rsid w:val="00557818"/>
    <w:rsid w:val="0056257A"/>
    <w:rsid w:val="008A4302"/>
    <w:rsid w:val="00953A68"/>
    <w:rsid w:val="00C01506"/>
    <w:rsid w:val="00D15916"/>
    <w:rsid w:val="00E47D25"/>
    <w:rsid w:val="00E671D0"/>
    <w:rsid w:val="00F85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BE41A"/>
  <w15:chartTrackingRefBased/>
  <w15:docId w15:val="{B594970F-8AD6-449F-8E65-59A994478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5781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4E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E8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57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57818"/>
    <w:rPr>
      <w:rFonts w:ascii="Times New Roman" w:eastAsia="Times New Roman" w:hAnsi="Times New Roman" w:cs="Times New Roman"/>
      <w:b/>
      <w:bCs/>
      <w:sz w:val="36"/>
      <w:szCs w:val="3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755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2</TotalTime>
  <Pages>1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geta</dc:creator>
  <cp:keywords/>
  <dc:description/>
  <cp:lastModifiedBy>Mulugeta</cp:lastModifiedBy>
  <cp:revision>12</cp:revision>
  <dcterms:created xsi:type="dcterms:W3CDTF">2020-11-01T08:07:00Z</dcterms:created>
  <dcterms:modified xsi:type="dcterms:W3CDTF">2020-11-11T12:23:00Z</dcterms:modified>
</cp:coreProperties>
</file>